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Arial" w:ascii="Arial" w:hAnsi="Arial"/>
          <w:sz w:val="28"/>
        </w:rPr>
        <w:t xml:space="preserve">Cotyledon </w:t>
      </w:r>
      <w:r>
        <w:rPr>
          <w:rFonts w:cs="Arial" w:ascii="Arial" w:hAnsi="Arial"/>
          <w:i/>
          <w:iCs/>
          <w:sz w:val="28"/>
        </w:rPr>
        <w:t xml:space="preserve">wp </w:t>
      </w:r>
      <w:r>
        <w:rPr>
          <w:rFonts w:cs="Arial" w:ascii="Arial" w:hAnsi="Arial"/>
          <w:sz w:val="28"/>
        </w:rPr>
        <w:t>– cDNA clones derived amino acid sequences.</w:t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 xml:space="preserve">-9c </w:t>
      </w:r>
    </w:p>
    <w:p>
      <w:pPr>
        <w:pStyle w:val="HTMLPreformatted"/>
        <w:rPr>
          <w:rFonts w:ascii="Courier;Courier New" w:hAnsi="Courier;Courier New" w:cs="Courier;Courier New"/>
          <w:sz w:val="28"/>
        </w:rPr>
      </w:pPr>
      <w:r>
        <w:rPr>
          <w:rFonts w:cs="Courier;Courier New" w:ascii="Courier;Courier New" w:hAnsi="Courier;Courier New"/>
          <w:sz w:val="28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9407  [Unknown form], frame+3, 994 bases, 7BC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;Courier New" w:hAnsi="Courier;Courier New" w:cs="Courier;Courier New"/>
          <w:highlight w:val="lightGray"/>
        </w:rPr>
      </w:pPr>
      <w:r>
        <w:rPr>
          <w:rFonts w:cs="Courier;Courier New" w:ascii="Courier;Courier New" w:hAnsi="Courier;Courier New"/>
          <w:shd w:fill="CC99FF" w:val="clear"/>
        </w:rPr>
        <w:t>QVGGLQATRDNGKTWITVQPVEAAFVVNLGDHAH</w:t>
      </w:r>
      <w:r>
        <w:rPr>
          <w:rFonts w:cs="Courier;Courier New" w:ascii="Courier;Courier New" w:hAnsi="Courier;Courier New"/>
          <w:shd w:fill="FFAAAA" w:val="clear"/>
        </w:rPr>
        <w:t>VDHDGIFVIRRLYSKT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AAAA" w:val="clear"/>
        </w:rPr>
        <w:t>SVIRKRRC</w:t>
      </w:r>
      <w:r>
        <w:rPr>
          <w:rFonts w:cs="Courier;Courier New" w:ascii="Courier;Courier New" w:hAnsi="Courier;Courier New"/>
        </w:rPr>
        <w:t>*FRKKKVIRVLNPKQGHNLEAEFFLLCCINSYTTTMTVT*N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*RNPIPHPPPVPPRAASKRISPCSPTTKKKKM*LPVSEMISQS**QVQ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DLQNLRGSL*LLTSQIVIFLFSHLLFLFSLR*LLELKELL*WNSTKRL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*GRDRVTNETIALKKIRLEQEDEGVPSTAIHEISLLKEMQHRNIVRL*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VHDEKSLYLVQLVSEGRQR*LDNKFKDFVARLKWLRLENFIQRSLPS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SVSNQNGLLLYGLVHCNEQF*QPLQLLDFPRYNGVHLMR*TQGCVMVW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QKSRKTCQRSMSRFADL*FFSYLQVACN*YGR*KEAQCETSLLLIFMI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LKYDMS*TNIN*DLVTLDYMTRNHIIFPLDLFLKLF*KLFLVREFFLF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SSLIIFCLGFFVFLANLSMSSFHLYI*CLFIFLL*VTIQSQSCQLQYQ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YRNGNPYGIAEGIVFSMPCRSKVITKSKELVMVSFQVYWMLIY*MKLFY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KLFSI*AMEGSRMLITKRW*TQTIAVCP*PLFKTQHQMQLFTL*R*EK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SL*WRNQSLLLKCTGGR*ARTLRLQG*RSWLRKSICRTLRMKSICKNL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RQNLRPGL*RRFLLN***LHMYHLHAPLVFLVFFKGHELIIVLTFVLL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L*FILCGDIMCCVQLPMSY*LAGSSMYTLYLPLL*MKISGTVF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(425 bp Exon 1, 429 bp Exon 2, &amp; 74 bp UP Intron)</w:t>
      </w:r>
    </w:p>
    <w:p>
      <w:pPr>
        <w:pStyle w:val="Normal"/>
        <w:rPr>
          <w:rFonts w:ascii="Courier;Courier New" w:hAnsi="Courier;Courier New" w:cs="Courier;Courier New"/>
          <w:b/>
          <w:b/>
          <w:bCs/>
          <w:sz w:val="20"/>
        </w:rPr>
      </w:pPr>
      <w:r>
        <w:rPr>
          <w:rFonts w:cs="Courier;Courier New" w:ascii="Courier;Courier New" w:hAnsi="Courier;Courier New"/>
          <w:b/>
          <w:bCs/>
          <w:sz w:val="20"/>
        </w:rPr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9407  [Unknown form], frame+2, 994 bases, 261B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CILLFNSTTYTHILLKDNNGTNSQDSDLPGPRENPRIELRSGRGGASQ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LQRIQRRDPSDFSCRNRRGGWTQKRDL*EDRGGLRELGYIPGC*SRCG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RGRDDPSRQRVLCFATGREASF*YVRRQKGWIHCLQPSPRGIGAGLE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SDILFVPKKREGLFKVARHARRVEIGD*GIQRQSNGSSLQAHGGVVRS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VRERGFKQSMC*HGPEGGG*LLPQMPST*PHSWPEAPHGSGHYHLAAS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SGWTSSHQGQWQNMDHRSACGGCLRRQSWRSCSCRPRWHFCNSKTLF*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CH*KTSLLV*KKKSYTRSEP*ARSQPRS*</w:t>
      </w:r>
      <w:r>
        <w:rPr>
          <w:rFonts w:cs="Courier;Courier New" w:ascii="Courier;Courier New" w:hAnsi="Courier;Courier New"/>
          <w:shd w:fill="FFAAAA" w:val="clear"/>
        </w:rPr>
        <w:t>VLSTVLHQQ</w:t>
      </w:r>
      <w:r>
        <w:rPr>
          <w:rFonts w:cs="Courier;Courier New" w:ascii="Courier;Courier New" w:hAnsi="Courier;Courier New"/>
          <w:shd w:fill="FF9999" w:val="clear"/>
        </w:rPr>
        <w:t>LYDDNDCDLK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PLKKPDSASTPSPTACGVKEDFSVLTNDEEEEDVIAGIRNDFTELVASS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TGSSKSARL</w:t>
      </w:r>
      <w:r>
        <w:rPr>
          <w:rFonts w:cs="Courier;Courier New" w:ascii="Courier;Courier New" w:hAnsi="Courier;Courier New"/>
          <w:shd w:fill="00FFFF" w:val="clear"/>
        </w:rPr>
        <w:t>TVTPNFPDCHLPLQSSTFPLFSPMIVGTQRASLMEQYEKVE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KIGSRPRHQRDHRVEEDSPRAGG</w:t>
      </w:r>
      <w:r>
        <w:rPr>
          <w:rFonts w:cs="Courier;Courier New" w:ascii="Courier;Courier New" w:hAnsi="Courier;Courier New"/>
        </w:rPr>
        <w:t>*GGSQHRHSRDFSLERNAAQEHC*VV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SAR*EEFVSGTIGF*GKTKVVR**IQGLCCKVEMVEAGELYSKKLAKF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KRLKSEWAASIWTSTLQRTILTATPIIGFPKIQWRALDEINAGVCDGM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YAEIKKNMPEEYE*VCRLVIFLLFASCMQLIWQIKRSTM*NFSLINFYD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IKI*YVLDKY*LRPCNSRLYDQEPYNISFGFIP*TFLKIVFSS*IFFI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*FFNYILSWLFCFSCKFKHVQLSFIHLMSFYFLIVSYYSITKLPIAIP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*ERKSLWNS*RYCFQYAMPIKGDHQI*</w:t>
      </w:r>
      <w:r>
        <w:rPr>
          <w:rFonts w:cs="Courier;Courier New" w:ascii="Courier;Courier New" w:hAnsi="Courier;Courier New"/>
          <w:shd w:fill="99CC00" w:val="clear"/>
        </w:rPr>
        <w:t>GIGNGLIPSVLDVNLLDEVI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99CC00" w:val="clear"/>
        </w:rPr>
        <w:t>DEVIQ</w:t>
      </w:r>
      <w:r>
        <w:rPr>
          <w:rFonts w:cs="Courier;Courier New" w:ascii="Courier;Courier New" w:hAnsi="Courier;Courier New"/>
          <w:shd w:fill="CC99FF" w:val="clear"/>
        </w:rPr>
        <w:t>YLSNGRFKNADHQAVVNSNHSRLSIATFQNPAPNATVYPLKIRE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EKPVMEEPITFAEMYRRKMSKDIEIARMKKLAKEKHLQDLENEKHLQELD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QKAKLEARPLKEILA</w:t>
      </w:r>
      <w:r>
        <w:rPr>
          <w:rFonts w:cs="Courier;Courier New" w:ascii="Courier;Courier New" w:hAnsi="Courier;Courier New"/>
        </w:rPr>
        <w:t>*LIIITYVSFACPLGVFSIF*GP*INNSPYLCAF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LMIYPLWGYHVLCSVAYVLLASWLIYVYLIFASIINENKWHCL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(28 bp UP Intron, 210 bp UP, &amp; 192 bp CDC2)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(81 bp CS &amp; 329 bp Exon 3)</w:t>
      </w:r>
    </w:p>
    <w:p>
      <w:pPr>
        <w:pStyle w:val="TextBody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TextBody"/>
        <w:rPr/>
      </w:pPr>
      <w:r>
        <w:rPr/>
        <w:t>&gt;/tmp/outseq.input.9407  [Unknown form], frame-1, 994 bases, 2026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DSATYFHL**RQI*GIHR*AS*LIRHRQLNTTHDIPTKDKS*DVQKHK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DYY*FMALKKY*KHQGGMQMIHM*LLLIKQESPSKAWPQVLPSDQVLA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FHSQGPANAFP*PASSSLQSQCPCSSSSCTFQQK*LVPPSQASLLLLS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GKQLHLVLGFEKWLWTNGYGLSSPPLGDQHS*TFHCSDTE*LHLVE*L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VD*HPVHLE*DHYQFLRFGDHL*SAWHTENNTFSYSIRISVPIYLVLQ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TL*LNSNSQ*ENKKTSNV*MKAGHA*ICKKNKKAKTKYN*RTKNK*KK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N*KQFLKKFKE*IQRKYYMVPGHII*SYKVLVNICLRHIIF*SMYHKN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ERSFTLCFFLSAILVACNLQIREKLQVCKPTHTPLACFS*FLHMPYHH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LRLSHQVHAIVSWEIQ*LEWLSELFVAVY*SI*KQPILI*DAFQQTWQ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LNKVLQPQPFQPCNKVLEFII*LPLSSLRNQLYQIQTLLIVHYILQPN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PVLHFFQERNLVNGGAGNPLILLLEANLLQRDGLVGDAVATLSSQPFR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PSKKLFEFQQSSERKEEK*MTEEEDDNLGS*ELQ*ASQILKIPFLNL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L*NHFGYRQLHLLLLRRW*ARRNPL*RRTRWDWGWMRNRVSSEVILGH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CRRITVDAAQ*</w:t>
      </w:r>
      <w:r>
        <w:rPr>
          <w:rFonts w:cs="Courier;Courier New" w:ascii="Courier;Courier New" w:hAnsi="Courier;Courier New"/>
          <w:shd w:fill="FFAAAA" w:val="clear"/>
        </w:rPr>
        <w:t>KELSFEVVTLLRVQNAYNFFFSKLTTTFSNDTRLRIK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AAAA" w:val="clear"/>
        </w:rPr>
        <w:t>SNYKNAIVVY</w:t>
      </w:r>
      <w:r>
        <w:rPr>
          <w:rFonts w:cs="Courier;Courier New" w:ascii="Courier;Courier New" w:hAnsi="Courier;Courier New"/>
          <w:shd w:fill="CC99FF" w:val="clear"/>
        </w:rPr>
        <w:t>MSMISKIDDEGSLHRLNGDPCFAIVPGGLKSTHLVLKQQG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DSARIRVALQAKSEVRLRAFGVVINHHLLVHVNTCFA</w:t>
      </w:r>
      <w:r>
        <w:rPr>
          <w:rFonts w:cs="Courier;Courier New" w:ascii="Courier;Courier New" w:hAnsi="Courier;Courier New"/>
        </w:rPr>
        <w:t>*TLFL*PHCFGQ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HELAS*THYFVAVFLSHRSPPFWRVWPP*</w:t>
      </w:r>
      <w:r>
        <w:rPr>
          <w:rFonts w:cs="Courier;Courier New" w:ascii="Courier;Courier New" w:hAnsi="Courier;Courier New"/>
          <w:shd w:fill="CC99FF" w:val="clear"/>
        </w:rPr>
        <w:t>IVPLSFWVRKVCHYFSPVL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RFPLEMAGDNESTLFGAGHIKTKLLVRWQSKELFGETGHLGHELLIHTV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NNLEYTPILASLHDLLTNLSSASIHLVDSGKRNHWDLVAEFVVGNLGTLL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LVPNEARF</w:t>
      </w:r>
      <w:r>
        <w:rPr>
          <w:rFonts w:cs="Courier;Courier New" w:ascii="Courier;Courier New" w:hAnsi="Courier;Courier New"/>
        </w:rPr>
        <w:t>*GFLLGQVSQSLGCWCHCCL*GECACT*WN*IAECN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(145 bp UP Intron &amp; 230 bp Exon 2)</w:t>
      </w:r>
    </w:p>
    <w:p>
      <w:pPr>
        <w:pStyle w:val="Normal"/>
        <w:rPr>
          <w:rFonts w:ascii="Courier;Courier New" w:hAnsi="Courier;Courier New" w:cs="Courier;Courier New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(70 bp Exon 2 &amp; 314 Exon 1)</w:t>
      </w:r>
    </w:p>
    <w:p>
      <w:pPr>
        <w:pStyle w:val="Normal"/>
        <w:rPr>
          <w:rFonts w:ascii="Courier;Courier New" w:hAnsi="Courier;Courier New" w:cs="Courier;Courier New"/>
          <w:b/>
          <w:b/>
          <w:bCs/>
          <w:sz w:val="20"/>
        </w:rPr>
      </w:pPr>
      <w:r>
        <w:rPr>
          <w:rFonts w:cs="Courier;Courier New" w:ascii="Courier;Courier New" w:hAnsi="Courier;Courier New"/>
          <w:b/>
          <w:bCs/>
          <w:sz w:val="20"/>
        </w:rPr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9407  [Unknown form], frame-3, 994 bases, C1D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QCHLFSFIIEANIRYT*MSQLANKT*ATEHNT*YPHKG*IIRRTKAQR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LLLIHGP*KILKTPRGHANDTYVIIIN*ARISFKGLASSFAF*SSSCK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SFSRSCKCFSLASFFILAISMSLLIFLLYISAKVIGSSITGFSPSLIF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*TVAFGAGF*KVAMDKRLWFEFTTAW*SAFLNLPLLRY*ITSSSRITS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RLTSSTLGMRPLPIP*IW*SPLIGMAY*KQYLQLFHKDFRSYIPGIAI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FVIE**LTIRK*KDIKCINESWTCLNLQEKQKSQDKI*LKN*K*IKKIH</w:t>
      </w:r>
    </w:p>
    <w:p>
      <w:pPr>
        <w:pStyle w:val="HTMLPreformatted"/>
        <w:rPr>
          <w:rFonts w:ascii="Courier;Courier New" w:hAnsi="Courier;Courier New" w:cs="Courier;Courier New"/>
          <w:highlight w:val="magenta"/>
        </w:rPr>
      </w:pPr>
      <w:r>
        <w:rPr>
          <w:rFonts w:cs="Courier;Courier New" w:ascii="Courier;Courier New" w:hAnsi="Courier;Courier New"/>
        </w:rPr>
        <w:t>ELKTIFKKV*GINPKEILYGSWSYNLELQGLS*YLSKTYHILIYVS*</w:t>
      </w:r>
      <w:r>
        <w:rPr>
          <w:rFonts w:cs="Courier;Courier New" w:ascii="Courier;Courier New" w:hAnsi="Courier;Courier New"/>
          <w:shd w:fill="DCBB00" w:val="clear"/>
        </w:rPr>
        <w:t>KLI</w:t>
      </w:r>
    </w:p>
    <w:p>
      <w:pPr>
        <w:pStyle w:val="HTMLPreformatted"/>
        <w:rPr>
          <w:rFonts w:ascii="Courier;Courier New" w:hAnsi="Courier;Courier New" w:cs="Courier;Courier New"/>
          <w:highlight w:val="magenta"/>
        </w:rPr>
      </w:pPr>
      <w:r>
        <w:rPr>
          <w:rFonts w:cs="Courier;Courier New" w:ascii="Courier;Courier New" w:hAnsi="Courier;Courier New"/>
          <w:shd w:fill="DCBB00" w:val="clear"/>
        </w:rPr>
        <w:t>REKFHIVLLFICHISCMQLANKRKITSLQTY</w:t>
      </w:r>
      <w:r>
        <w:rPr>
          <w:rFonts w:cs="Courier;Courier New" w:ascii="Courier;Courier New" w:hAnsi="Courier;Courier New"/>
          <w:shd w:fill="FF9900" w:val="clear"/>
        </w:rPr>
        <w:t>SYSSGMFFLISAYAIPSH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00" w:val="clear"/>
        </w:rPr>
        <w:t>PAFISSSARHCILGNPIIGVAVRIVRCSVLVHIEAAHSDLRRFPTNLASF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9900" w:val="clear"/>
        </w:rPr>
        <w:t>FE</w:t>
      </w:r>
      <w:r>
        <w:rPr>
          <w:rFonts w:cs="Courier;Courier New" w:ascii="Courier;Courier New" w:hAnsi="Courier;Courier New"/>
        </w:rPr>
        <w:t>*SSPASTISTLQQSP*IYYLTTFVFPQKPIVPDTNSSHRALHPTT*Q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CAAFLSREKSREWRCWEPPHPPARGESSSTRWSRW*RGRDPIFSTFSY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IKEAL*VPTIIGEKRGKVDD*RGR*QSGKLGVTVSLADFEDPVLELAT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VKSFRIPAITSSSSSSLVSTEKSSLTPHAVGLGVDAESGFFRGDFRSQ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SSYNC*CSTVERTQLRGCDLA*GSERV*LFFF*TNNDVF**HSS*NKV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LQKCHRGLHEHDLQD*RRRQPPQAER*SMFCHCPWWLEVHPLGPEAAR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CPDPCGASGQE*GQVEGIWGSN*PPPSGPCQHMLCLNPLSLTPLLRTT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*ACKLDPLLCRCIPQSPISTLLACLATLNSPSLFLGTKSMSLFLSSPA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PLGDGWRQ*IHPFWRRTYQNEASRPVAKQRTLWRDGSSRPRVVDPHRD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PGIYPNSRKPPRSSHKSLFCVHPPRRFRQEKSLGSRR*IRCRQPWDAP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PERSSILGFSLGPGKSESWLLVPLLSLRRMCVYVVELNSRMQC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sz w:val="20"/>
        </w:rPr>
        <w:t>(103 bp FPK-MDH Intron &amp; 212 bp FPK)</w: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8c</w:t>
      </w:r>
    </w:p>
    <w:p>
      <w:pPr>
        <w:pStyle w:val="Normal"/>
        <w:rPr>
          <w:rFonts w:ascii="Courier;Courier New" w:hAnsi="Courier;Courier New" w:cs="Arial"/>
          <w:b/>
          <w:b/>
          <w:bCs/>
          <w:sz w:val="28"/>
        </w:rPr>
      </w:pPr>
      <w:r>
        <w:rPr>
          <w:rFonts w:cs="Arial" w:ascii="Courier;Courier New" w:hAnsi="Courier;Courier New"/>
          <w:b/>
          <w:bCs/>
          <w:sz w:val="28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944  [Unknown form], frame+3, 992 bases, 1A3E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AFCYLIPLRTRTFSSKTTMAPTAKTLAYLAQEKTLESSFVRDEEERP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GLEKEGLSKACVDMDQKVVVNYYPKCPQPDLTLGLKRHTDPGTITLLLQD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QVGGLQATRDNGKTWITVQPVEAAFVVNLGDHAH</w:t>
      </w:r>
      <w:r>
        <w:rPr>
          <w:rFonts w:cs="Courier;Courier New" w:ascii="Courier;Courier New" w:hAnsi="Courier;Courier New"/>
          <w:shd w:fill="FFAAAA" w:val="clear"/>
        </w:rPr>
        <w:t>TTMAFL</w:t>
      </w:r>
      <w:r>
        <w:rPr>
          <w:rFonts w:cs="Courier;Courier New" w:ascii="Courier;Courier New" w:hAnsi="Courier;Courier New"/>
        </w:rPr>
        <w:t>*FEDFILRR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LENVVVSLEKKKLYAF*TLSKVTTSKLSSFYCAASTVIRRQ*L*PKIT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ETRFRIHPQSHRVRRQRGFLRAHQRRRRRRCNCRYPK*FHRVSSKFKN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FKICEAHCNS*LPRLSSSSSVIYFSSFLSDDCWNSKSFFDGTVRKG*E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VATASPTRPSR*RRFASSRRMRGFPAPPFTRFLS*KKCSTGTLLGCRM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TMRRVCIWYNWFLREDKGS*IINSRTLLQG*NG*GWRTLFKEACQVCW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QIRMGCFYMD*YTATNNSDSHSNYWISQDTMACT**DKRRGV*WYGI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NQEKHARGV*VGLQTCNFSLICKLHATNMADKKKHNVKLLSY*FL*YI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NIICLRQILTKTL*L*II*PGTI*YFFGFIP*TFLKIVFSS*IFFIYF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FNYILSWLFCFSCKFKHVQLSFIHLMSFYFLIVSYYSITKLPIAIPGI*</w:t>
      </w:r>
    </w:p>
    <w:p>
      <w:pPr>
        <w:pStyle w:val="HTMLPreformatted"/>
        <w:rPr>
          <w:rFonts w:ascii="Courier;Courier New" w:hAnsi="Courier;Courier New" w:cs="Courier;Courier New"/>
          <w:highlight w:val="darkGreen"/>
        </w:rPr>
      </w:pPr>
      <w:r>
        <w:rPr>
          <w:rFonts w:cs="Courier;Courier New" w:ascii="Courier;Courier New" w:hAnsi="Courier;Courier New"/>
        </w:rPr>
        <w:t>ERKSLWNS*RYCFQYAMPIKGDHQI*</w:t>
      </w:r>
      <w:r>
        <w:rPr>
          <w:rFonts w:cs="Courier;Courier New" w:ascii="Courier;Courier New" w:hAnsi="Courier;Courier New"/>
          <w:shd w:fill="99CC00" w:val="clear"/>
        </w:rPr>
        <w:t>GIGNGLIPSVLDVNLLDEVILLD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99CC00" w:val="clear"/>
        </w:rPr>
        <w:t>VIQ</w:t>
      </w:r>
      <w:r>
        <w:rPr>
          <w:rFonts w:cs="Courier;Courier New" w:ascii="Courier;Courier New" w:hAnsi="Courier;Courier New"/>
          <w:shd w:fill="CC99FF" w:val="clear"/>
        </w:rPr>
        <w:t>YLSNGRFKNADHQAVVNSNHSRLSIATFQNPAPNATVYPLKIREGE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PVMEEPITFAEMYRRKMSKDIEIARMKKLAKEKHLQDLENEKHLQELDQK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AKLEAKPLKEILA</w:t>
      </w:r>
      <w:r>
        <w:rPr>
          <w:rFonts w:cs="Courier;Courier New" w:ascii="Courier;Courier New" w:hAnsi="Courier;Courier New"/>
        </w:rPr>
        <w:t>*LIIITYVSFACPLGVFSIF*GP*INNSPYLCAFVR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IYPLWGYHVLCSVAYVLLASWLIYVYLIFASIINENKWHCL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425 bp Exon 1, 429 bp Exon 2, &amp; 18 bp UP Intron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Courier;Courier New" w:ascii="Courier;Courier New" w:hAnsi="Courier;Courier New"/>
          <w:b/>
          <w:bCs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944  [Unknown form], frame+1, 993 bases, ED9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LHSAI*FHYVHAHSPQRQQWHQQPRLWLTWPRRKP*NRASFGTRRSVP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PTTNSATRSQ*FLLPESTRWMDAEERFVRRSWRLARIGAYSRLLITVW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NSWPR*PVSPKSSLLCHRTRSFVLICPAPKRVDSLSPAISKGNRCRTG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**HTFRTQKERGTIQGGQTRQKGGGR*LRNTATK*WV*LASSWRCCPK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WG*RKRV*AKHVLTWTRRWWLITTPNALNLTSLLA*SATRIRALSPCCF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KWVDFKPPGTMAKHGSPFSLWRLPSSSILEIMLIPRWHFCNSKTLF*D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H*KTSLLV*KKKSYTRSEP*ARSQPRS*</w:t>
      </w:r>
      <w:r>
        <w:rPr>
          <w:rFonts w:cs="Courier;Courier New" w:ascii="Courier;Courier New" w:hAnsi="Courier;Courier New"/>
          <w:shd w:fill="FFAAAA" w:val="clear"/>
        </w:rPr>
        <w:t>VLSTVLHQQ</w:t>
      </w:r>
      <w:r>
        <w:rPr>
          <w:rFonts w:cs="Courier;Courier New" w:ascii="Courier;Courier New" w:hAnsi="Courier;Courier New"/>
          <w:shd w:fill="FF9999" w:val="clear"/>
        </w:rPr>
        <w:t>LYDDNDCDLKS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QKKPDSASTPSPTACGVKEDFSVLTNDEEEEDVIAGIRNDFTELVASSR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GSSKSARL</w:t>
      </w:r>
      <w:r>
        <w:rPr>
          <w:rFonts w:cs="Courier;Courier New" w:ascii="Courier;Courier New" w:hAnsi="Courier;Courier New"/>
          <w:shd w:fill="00FFFF" w:val="clear"/>
        </w:rPr>
        <w:t>TVTPNFPDCHLPLQSSTFPLFSPMIVGTQRASLMEQYEKVEK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IGSRPRHQRDHRVEEDSPRAGG</w:t>
      </w:r>
      <w:r>
        <w:rPr>
          <w:rFonts w:cs="Courier;Courier New" w:ascii="Courier;Courier New" w:hAnsi="Courier;Courier New"/>
        </w:rPr>
        <w:t>*GGSQHRRSRDFSLERNAAQEHC*VVG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AR*EEFVSGTIGF*GKTKVVR**IQGLCCKVEMVEAGELYSKKLAKFV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RLKSEWAASIWTSTLQRTILTATPIIGFPKIQWRALDEINAGVCDGMA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EIKKNMPEEYE*VCRLVIFLLFASCMQLIWQIKRSTM*NFSLINFYDT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KI*YVLDKY*LRPCNSRLYDQEPYNISLDLFLKLF*KLFLVREFFLFI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SLIIFCLGFFVFLANLSMSSFHLYI*CLFIFLL*VTIQSQSCQLQYQV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NGNPYGIAEGIVFSMPCRSKVITKSKELVMVSFQVYWMLIY*MKLFY*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LFSI*AMEGSRMLITKRW*TQTIAVCP*PLFKTQHQMQLFTL*R*EKE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L*WRNQSLLLKCTGGR*ARTLRLQG*RSWLRKSICRTLRMKSICKNLI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QNLRPSL*RRFLLN***LHMYHLHAPLVFLVFFKGHELIIVLTFVLLY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*FILCGDIMCCVQLPMSY*LAGSSMYTLYLPLL*MKISGTV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28 bp UP Intron, 210 bp UP, &amp; 192 bp CDC2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944  [Unknown form], frame-2, 992 bases, 15B6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TVPLIFIYNRGKYKVYIDEPAS**DIGN*TQHMISPQRINHKTYKST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TIINSWPLKNTKNTKGACK*YICNYY*LSKNLLQRLGLKFCLLIKFLQ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FILKVLQMLFLSQLLHPCNLNVLAHLPPVHFSKSDWFLHHRLLSFSYL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VNSCIWCWVLKSGYGQTAMV*VHHRLVISILEPSIAQILNNFI**NNF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*INIQYTWNETITNSLDLVITFDRHGILKTIPSAIP*GFPFLYTWYCNW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LCD*IVTHNKKIKRHQMYK*KLDMLKFARKTKKPRQNIIKELKINKKN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TKNNF*KSLRNKSKEILYGSWSYNLELQGLS*YLSKTYYILIYVS*</w:t>
      </w:r>
      <w:r>
        <w:rPr>
          <w:rFonts w:cs="Courier;Courier New" w:ascii="Courier;Courier New" w:hAnsi="Courier;Courier New"/>
          <w:shd w:fill="DCBB00" w:val="clear"/>
        </w:rPr>
        <w:t>KL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DCBB00" w:val="clear"/>
        </w:rPr>
        <w:t>REKFHIVLLFICHISCMQLANKRKITSLQTY</w:t>
      </w:r>
      <w:r>
        <w:rPr>
          <w:rFonts w:cs="Courier;Courier New" w:ascii="Courier;Courier New" w:hAnsi="Courier;Courier New"/>
          <w:shd w:fill="FF9900" w:val="clear"/>
        </w:rPr>
        <w:t>SYSSGMFFLISAYAIPSH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00" w:val="clear"/>
        </w:rPr>
        <w:t>PAFISSSARHCILGNPIIGVAVRIVRCSVLVHIEAAHSDLRRFPTNLASF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9900" w:val="clear"/>
        </w:rPr>
        <w:t>FE</w:t>
      </w:r>
      <w:r>
        <w:rPr>
          <w:rFonts w:cs="Courier;Courier New" w:ascii="Courier;Courier New" w:hAnsi="Courier;Courier New"/>
        </w:rPr>
        <w:t>*SSPASTISTLQQSP*IYYLTTFVFPQKPIVPDTNSSHRALHPTT*Q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CAAFLSREKSRERRCWEPPHPPARGESSSTRWSRW*RGRDPIFSTFSY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IKEAL*VPTIIGEKRGKVDD*RGR*QSGKLGVTVSLADFEDPVLELAT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VKSFRIPAITSSSSSSLVSTEKSSLTPHAVGLGVDAESGFF*GDFRSQ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SSYNC*CSTVERTQLRGCDLA*GSERV*LFFF*TNNDVF**HSS*NKV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LQKCHRGMSMISKIDDEGSLHRLNGDPCFAIVPGGLKSTHLVLKQQGD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RIRVALQAKSEVRLRAFGVVINHHLLVHVNTCFA*TLFL*PHCFGQHL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LAS*THYFVAVFLSHRPPPFWRVWPP*</w:t>
      </w:r>
      <w:r>
        <w:rPr>
          <w:rFonts w:cs="Courier;Courier New" w:ascii="Courier;Courier New" w:hAnsi="Courier;Courier New"/>
          <w:shd w:fill="CC99FF" w:val="clear"/>
        </w:rPr>
        <w:t>IVPLSFWVRKVCHYFSPVLHR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PLEMAGDNESTLFGAGHIKTKLLVRWQSKELFGETGHLGHELLIHTVIN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LEYAPILASLHDLLTNLSSASIHLVDSGKRNHWDLVAEFVVGNLGTLLLV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PNEARF</w:t>
      </w:r>
      <w:r>
        <w:rPr>
          <w:rFonts w:cs="Courier;Courier New" w:ascii="Courier;Courier New" w:hAnsi="Courier;Courier New"/>
        </w:rPr>
        <w:t>*GFLLGQVSQSLGCWCHCCL*GECACT*WN*IAECN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103 bp FPK-MDH Intron, &amp; 212 bp FPK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2c</w:t>
      </w:r>
    </w:p>
    <w:p>
      <w:pPr>
        <w:pStyle w:val="HTMLPreformatted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602  [Unknown form], frame+3, 858 bases, 226A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VTYFSYPKRERDYSRWPDTPEGWRSVTEEYSDKVMGLACKLMEVLSEA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QVGGLQATRDNGKTWITVQPVEAAFVVNLGDHAH</w:t>
      </w:r>
      <w:r>
        <w:rPr>
          <w:rFonts w:cs="Courier;Courier New" w:ascii="Courier;Courier New" w:hAnsi="Courier;Courier New"/>
          <w:shd w:fill="FFAAAA" w:val="clear"/>
        </w:rPr>
        <w:t>VDHDGIFVIRRLYSKT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AAAA" w:val="clear"/>
        </w:rPr>
        <w:t>SVIRKRRC</w:t>
      </w:r>
      <w:r>
        <w:rPr>
          <w:rFonts w:cs="Courier;Courier New" w:ascii="Courier;Courier New" w:hAnsi="Courier;Courier New"/>
        </w:rPr>
        <w:t>*FRKKKVIRVLNPKQGHNLEAEFFLLCCINSYTTTMTVT*N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*RNPIPHPPPVPPRAASKRISPCSPTTKKKKM*LPVSEMISQS**QVQ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DLQNLRGSL*LLTSQIVIFLFSHLLFLFSLR*LLELKELL*WNSTKRL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*GRDRVTNETIALKKIRLEQEDEGVPSTAIHEISLLKEMQHRNIVRL*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VHDEKSLYLVQLVSEGKQR*LDNKFKDFVARLKWLRLENFIQRSLPS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SVSNQNGLLLYGLVHCNEQF*QPLQLLDFPRYNGVHLMR*TQGCVMVW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QKSRKTCQRSMSRYIGTEILME*LKVLFSVCHADQR*SPNLRNW*WSH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CTGC*STR*SYSTR*SYSVSEQWKVQEC*SPSGGELKP*PFVHSHFSK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TKCNCLPSEDKRRREACDGGTNHFC*NVQEEDEQGH*DCKDEEAG*GK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AGP*E*KAFART*SEGKT*GQAFEGDSCLINNNYICIICMPPWCF*YF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AMN***SLPLCFCTSYDLSFVGISCVVFSCLCLIS*LAHLCIPYICLY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*K*VAL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425 bp Exon 1, 429 bp Exon 2, &amp; 74 bp UP Intron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602  [Unknown form], frame+2, 859 bases, 2180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CILLFNSTTYTHILLKDNNGTNSQDSDLPGPGENPRIELRSGRGGASQ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LQRIQRRDPSDFSCRNRRGGWTQKRDL*EDRGGLRELGYIPGC*SRCG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RGRDDPSRQRVLCFATGREASF*YVRRQKGWIHCLQPSPRGIGAGLE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SDILFVPKKREGLFKVARHARRVEIGD*GIQRQSNGSSLQAHGGVVRS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VRERGFKQSMC*HGPEGGG*LLPQMPST*PHSWPEAPHGSGHYHLAAS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SGWTSSHQGQWQNMDHRSACGGCLRRQSWRSCSCRPRWHFCNSKTLF*D</w:t>
      </w:r>
    </w:p>
    <w:p>
      <w:pPr>
        <w:pStyle w:val="HTMLPreformatted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</w:rPr>
        <w:t>ECH*KTSLLV*KKKSYTRSEP*ARSQPRS*</w:t>
      </w:r>
      <w:r>
        <w:rPr>
          <w:rFonts w:cs="Courier;Courier New" w:ascii="Courier;Courier New" w:hAnsi="Courier;Courier New"/>
          <w:shd w:fill="FFAAAA" w:val="clear"/>
        </w:rPr>
        <w:t>VLSTVLHQQ</w:t>
      </w:r>
      <w:r>
        <w:rPr>
          <w:rFonts w:cs="Courier;Courier New" w:ascii="Courier;Courier New" w:hAnsi="Courier;Courier New"/>
          <w:shd w:fill="FF9999" w:val="clear"/>
        </w:rPr>
        <w:t>LYDDNDCDLK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PLKKPDSASTPSPTACGVKEDFSVLTNDEEEEDVIAGIRNDFTELVASS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TGSSKSARL</w:t>
      </w:r>
      <w:r>
        <w:rPr>
          <w:rFonts w:cs="Courier;Courier New" w:ascii="Courier;Courier New" w:hAnsi="Courier;Courier New"/>
          <w:shd w:fill="00FFFF" w:val="clear"/>
        </w:rPr>
        <w:t>TVTPNFPDCHLPLQSSTFPLFSPMIVGTQRASLMEQYEKVE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KIGSRPRHQRDHRVEEDSPRAGG</w:t>
      </w:r>
      <w:r>
        <w:rPr>
          <w:rFonts w:cs="Courier;Courier New" w:ascii="Courier;Courier New" w:hAnsi="Courier;Courier New"/>
        </w:rPr>
        <w:t>*GGSQHRHSRDFSLERNAAQEHC*VV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SAR*EEFVSGTIGF*GKTKVVR**IQGLCCKVEMVEAGELYSKKLAKF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KRLKSEWAASIWTSTLQRTILTATPIIGFPKIQWRALDEINAGVCDGM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YAEIKKNMPEEYE*VYRNGNPYGIAEGIVFSMPCRSKVITKSKELVMVS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VYWMLIY*MKLFY*MKLFSI*AMEGSRMLITKRW*TQTIAVCP*PLFK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HQMQLFTL*R*EKERSL*WRNQSLLLKCTGGR*ARTLRLQG*RSWLRK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CRTLRMKSICKNLIRRQNLRPSL*RRFLLN***LHMYHLHAPLVFLVF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GHELIIVLTFVLLYVL*FILCGDIMCCVQLPMSY*LAGSSMYTLYLP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MKISGTV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28 bp UP Intron, 210 bp UP, &amp; 192 bp CDC2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602  [Unknown form], frame+1, 859 bases, 113E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LHSAI*FHYVHAHSPQRQQWHQQPRL*LTWPRRKP*NRASFGTRRSVP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PTTNSATRSQ*FLLPESTRWMDAEERFVRRSWRLARIGVYSRLLITVW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NSWPR*PVSPKSSLLCHRTRSFVLICPAPKRVDSLSPAISKGNRCRTG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**HTFRTQKERGTIQGGQTRQKGGDR*LRNTATK*WV*LASSWRCCPK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WG*RKRV*AKHVLTWTRRWWLITTPNALNLTSLLA*SATRIRALSPCCF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KWVDFKPPGTMAKHGSPFSLWRLPSSSILEIMLM*TTMAFL*FEDFIL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VSLENVVVSLEKKKLYAF*TLSKVTTSKLSSFYCAASTVIRRQ*L*PK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SEETRFRIHPQSHRVRRQRGFLRAHQRRRRRRCNCRYPK*FHRVSSKF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GIFKICEAHCNS*LPRLSSSSSVIYFSSFLSDDCWNSKSFFDGTVRKG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DRVATASPTRPSR*RRFASSRRMRGFPAPPFTRFLS*KKCSTGTLLGC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*CTMRRVCIWYNWFLRENKGS*IINSRTLLQG*NG*GWRTLFKEACQV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WKASQIRMGCFYMD*YTATNNSDSHSNYWISQDTMACT**DKRRGV*WY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CRNQEKHARGV*VGI*ERKSLWNS*RYCFQYAMPIKGDHQI*</w:t>
      </w:r>
      <w:r>
        <w:rPr>
          <w:rFonts w:cs="Courier;Courier New" w:ascii="Courier;Courier New" w:hAnsi="Courier;Courier New"/>
          <w:shd w:fill="99CC00" w:val="clear"/>
        </w:rPr>
        <w:t>GIGNGL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99CC00" w:val="clear"/>
        </w:rPr>
        <w:t>PSVLDVNLLDEVILLDEVIQ</w:t>
      </w:r>
      <w:r>
        <w:rPr>
          <w:rFonts w:cs="Courier;Courier New" w:ascii="Courier;Courier New" w:hAnsi="Courier;Courier New"/>
          <w:shd w:fill="CC99FF" w:val="clear"/>
        </w:rPr>
        <w:t>YLSNGRFKNADHQAVVNSNHSRLSIATFQ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PAPNATVYPLKIREGEKPVMEEPITFAEMYRRKMSKDIEIARMKKLAKEK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HLQDLENEKHLQELDQKAKLEAKPLKEILA</w:t>
      </w:r>
      <w:r>
        <w:rPr>
          <w:rFonts w:cs="Courier;Courier New" w:ascii="Courier;Courier New" w:hAnsi="Courier;Courier New"/>
        </w:rPr>
        <w:t>*LIIITYVSFACPLGVFSI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GP*INNSPYLCAFVRLMIYPLWGYHVLCSVAYVLLASWLIYVYLIFAS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NENKWHCL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Courier;Courier New" w:ascii="Courier;Courier New" w:hAnsi="Courier;Courier New"/>
          <w:b/>
          <w:bCs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602  [Unknown form], frame-3, 858 bases, 1C26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QCHLFSFIIEANIRYT*MSQLANKT*ATEHNT*YPHKG*IIRRTKAQR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LLLIHGP*KILKTPRGHANDTYVIIIN*ARISFKGLASSFAF*SSSCK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SFSRSCKCFSLASFFILAISMSLLIFLLYISAKVIGSSITGFSPSLIF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*TVAFGAGF*KVAMDKRLWFEFTTAW*SAFLNLPLLRY*ITSSSRITS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RLTSSTLGMRPLPIP*IW*SPLIGMAY*KQYLQLFHKDFRSYIPTHTP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CFS*FLHMPYHHTPLRLSHQVHAIVSWEIQ*LEWLSELFVAVY*SI*K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ILI*DAFQQTWQASLNKVLQPQPFQPCNKVLEFII*LPLFSLRNQLYQ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TLLIVHYILQPNNVPVLHFFQERNLVNGGAGNPLILLLEANLLQRDGL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DAVATLSSQPFRTVPSKKLFEFQQSSERKEEK*MTEEEDDNLGS*ELQ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QILKIPFLNLLLTL*NHFGYRQLHLLLLRRW*ARRNPL*RRTRWDWGW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RNRVSSEVILGHSHCRRITVDAAQ*</w:t>
      </w:r>
      <w:r>
        <w:rPr>
          <w:rFonts w:cs="Courier;Courier New" w:ascii="Courier;Courier New" w:hAnsi="Courier;Courier New"/>
          <w:shd w:fill="FFAAAA" w:val="clear"/>
        </w:rPr>
        <w:t>KELSFEVVTLLRVQNAYNFFFSK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AAAA" w:val="clear"/>
        </w:rPr>
        <w:t>TTTFSNDTRLRIKSSNYKNAIVVY</w:t>
      </w:r>
      <w:r>
        <w:rPr>
          <w:rFonts w:cs="Courier;Courier New" w:ascii="Courier;Courier New" w:hAnsi="Courier;Courier New"/>
          <w:shd w:fill="CC99FF" w:val="clear"/>
        </w:rPr>
        <w:t>MSMISKIDDEGSLHRLNGDPCFAIV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GGLKSTHLVLKQQGDSARIRVALQAKSEVRLRAFGVVINHHLLVHVNTC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A</w:t>
      </w:r>
      <w:r>
        <w:rPr>
          <w:rFonts w:cs="Courier;Courier New" w:ascii="Courier;Courier New" w:hAnsi="Courier;Courier New"/>
        </w:rPr>
        <w:t>*TLFL*PHCFGQHLHELAS*THYFVAVFLSHRSPPFWRVWPP*</w:t>
      </w:r>
      <w:r>
        <w:rPr>
          <w:rFonts w:cs="Courier;Courier New" w:ascii="Courier;Courier New" w:hAnsi="Courier;Courier New"/>
          <w:shd w:fill="CC99FF" w:val="clear"/>
        </w:rPr>
        <w:t>IVPLS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WVRKVCHYFSPVLHRFPLEMAGDNESTLFGAGHIKTKLLVRWQSKELFG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TGHLGHELLIHTVINNLEYTPILASLHDLLTNLSSASIHLVDSGKRNHWD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LVAEFVVGNLGTLLLVPNEARF</w:t>
      </w:r>
      <w:r>
        <w:rPr>
          <w:rFonts w:cs="Courier;Courier New" w:ascii="Courier;Courier New" w:hAnsi="Courier;Courier New"/>
        </w:rPr>
        <w:t>*GFLLGQVSQSLGCWCHCCL*GECACT*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Courier;Courier New" w:ascii="Courier;Courier New" w:hAnsi="Courier;Courier New"/>
        </w:rPr>
        <w:t>WN*IAECN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145 bp UP Intron &amp; 230 bp UP Exon 2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/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13c</w:t>
      </w:r>
    </w:p>
    <w:p>
      <w:pPr>
        <w:pStyle w:val="HTMLPreformatted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8595  [Unknown form], frame+3, 846 bases, 2405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QLVAEMTRLAKEFFALPPDEKLRFDMSGAKKGGFIVSSHLQGESVQDWR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IVTYFSYPKRERDYSRWPDAPEGWRSVTEEYSDKVMGLACKLMEVLSEA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QVGGLQATRDNGKIWITVQPVEAAFVVNLGDHAH</w:t>
      </w:r>
      <w:r>
        <w:rPr>
          <w:rFonts w:cs="Courier;Courier New" w:ascii="Courier;Courier New" w:hAnsi="Courier;Courier New"/>
          <w:shd w:fill="FF9999" w:val="clear"/>
        </w:rPr>
        <w:t>LYDDNDCDLKSPLKK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DSASTPSPTACGVKEDFSVLTNDEEEEDVIAGIRNDFTELVASSRTGSS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99" w:val="clear"/>
        </w:rPr>
        <w:t>SARL</w:t>
      </w:r>
      <w:r>
        <w:rPr>
          <w:rFonts w:cs="Courier;Courier New" w:ascii="Courier;Courier New" w:hAnsi="Courier;Courier New"/>
          <w:shd w:fill="00FFFF" w:val="clear"/>
        </w:rPr>
        <w:t>TVTPNFPDCHLPLQSSTFPLFSPMIVGTQRASLMEQYEKVEKIGSR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PRHQRDHRVEEDSPRAGG</w:t>
      </w:r>
      <w:r>
        <w:rPr>
          <w:rFonts w:cs="Courier;Courier New" w:ascii="Courier;Courier New" w:hAnsi="Courier;Courier New"/>
        </w:rPr>
        <w:t>*GGSQHRHSRDFSLERNAAQEHC*VVGCSAR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EFVSGTIGF*GKTKVVR**IQGLCCKVEMV**F*LLYP*ILASLLSFL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YVALESFSIFG*IPRTLCNLL*Q*GWRTLFKEACQVCWKASQIRMGCF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D*YTATNNSDSHSNYWISQDTMACT**DKRRGV*WYGICRNQEKHARG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VYRNGNPYGIAEGIVFSMPCRSKVITKSKELVMVSFQVYWMLIY*MKL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Y*MKLFSI*AMEGSRMLITKRW*TQTIAVCP*PLFKTQHQMQLFTL*R*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ERSL*WRNQSLLLKCTGGR*ARTLRLQG*RSWLRKSICRTLRMKSICK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IRRQNLRPSL*RRFLLN***LHMYHLHAPLVFLVFFKGHELIIVLTFV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YVL*FILCGDIMCCVQLPMSY*LAGSSMYTLYLPLL*MKISGTV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425 bp Exon 1, 429 bp Exon 2, 209 bp UP, &amp; 192 bp CDC2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8595  [Unknown form], frame+2, 846 bases, 7AD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CILLFNSTTYTHILLKDNNGTNSQDSDLPGPGENPRIELRSGRGGASQ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LQRIQRRDPSDFSCRNRRGGWTQKRDL*EDRGGLRELGYIPGC*SRCG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RGRDDPSRQRVLCFATGREASF*YVRRQKGWIHCLQPSPRGIGAGLE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SDILFVPKKREGLFKVARRARRVEIGD*GIQRQSNGSSLQAHGGVVRS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VRERGFKQSMC*HGPEGGG*LLPQMPST*PHSWPEAPHGSGHYHLAAS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SGWTSSHQGQWQNMDHRSACGGCLRRQSWRSCSFIRRQ*L*PKITSEE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FRIHPQSHRVRRQRGFLRAHQRRRRRRCNCRYPK*FHRVSSKFKNGIF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CEAHCNS*LPRLSSSSSVIYFSSFLSDDCWNSKSFFDGTVRKG*EDRV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ASPTRPSR*RRFASSRRMRGFPAPPFTRFLS*KKCSTGTLLGCRM*CT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RVCIWYNWFLREDKGS*IINSRTLLQG*NGVIVLTSLSLNSCFITLFS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ICGIRIIFNIWLNT*NTMQFVITVRLENFIQRSLPSLLESVSNQNGL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YGLVHCNEQF*QPLQLLDFPRYNGVHLMR*TQGCVMVWHMQKSRKTCQR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SI*ERKSLWNS*RYCFQYAMPIKGDHQI*</w:t>
      </w:r>
      <w:r>
        <w:rPr>
          <w:rFonts w:cs="Courier;Courier New" w:ascii="Courier;Courier New" w:hAnsi="Courier;Courier New"/>
          <w:shd w:fill="99CC00" w:val="clear"/>
        </w:rPr>
        <w:t>GIGNGLIPSVLDVNLLDEV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99CC00" w:val="clear"/>
        </w:rPr>
        <w:t>LLDEVIQ</w:t>
      </w:r>
      <w:r>
        <w:rPr>
          <w:rFonts w:cs="Courier;Courier New" w:ascii="Courier;Courier New" w:hAnsi="Courier;Courier New"/>
          <w:shd w:fill="CC99FF" w:val="clear"/>
        </w:rPr>
        <w:t>YLSNGRFKNADHQAVVNSNHSRLSIATFQNPAPNATVYPLKI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CC99FF" w:val="clear"/>
        </w:rPr>
        <w:t>EGEKPVMEEPITFAEMYRRKMSKDIEIARMKKLAKEKHLQDLENEKHLQE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LDQKAKLEAKPLKEILA</w:t>
      </w:r>
      <w:r>
        <w:rPr>
          <w:rFonts w:cs="Courier;Courier New" w:ascii="Courier;Courier New" w:hAnsi="Courier;Courier New"/>
        </w:rPr>
        <w:t>*LIIITYVSFACPLGVFSIF*GP*INNSPYLC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VRLMIYPLWGYHVLCSVAYVLLASWLIYVYLIFASIINENKWHC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8595  [Unknown form], frame+1, 846 bases, 252A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LHSAI*FHYVHAHSPQRQQWHQQPRL*LTWPRRKP*NRASFGTRRSVP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PTTNSATRSQ*FLLPESTRWMDAEERFVRRSWRLARIGVYSRLLITVW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NSWPR*PVSPKSSLLCHRTRSFVLICPAPKRVDSLSPAISKGNRCRTG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**HTFRTQKERGTIQGGQTRQKGGDR*LRNTATK*WV*LASSWRCCPK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WG*RKRV*AKHVLTWTRRWWLITTPNALNLTSLLA*SATRIRALSPCCF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KWVDFKPPGTMAKYGSPFSLWRLPSSSILEIMLIYTTTMTVT*NHL*R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IPHPPPVPPRAASKRISPCSPTTKKKKM*LPVSEMISQS**QVQERDL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LRGSL*LLTSQIVIFLFSHLLFLFSLR*LLELKELL*WNSTKRLRR*G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DRVTNETIALKKIRLEQEDEGVPSTAIHEISLLKEMQHRNIVRL*DVVH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KSLYLVQLVSEGRQR*LDNKFKDFVARLKWCNSSNFSILEFLLHYSLF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DMWH*</w:t>
      </w:r>
      <w:r>
        <w:rPr>
          <w:rFonts w:cs="Courier;Courier New" w:ascii="Courier;Courier New" w:hAnsi="Courier;Courier New"/>
          <w:shd w:fill="FFDDAA" w:val="clear"/>
        </w:rPr>
        <w:t>NHFQYLAEYLEHYAICYNS</w:t>
      </w:r>
      <w:r>
        <w:rPr>
          <w:rFonts w:cs="Courier;Courier New" w:ascii="Courier;Courier New" w:hAnsi="Courier;Courier New"/>
          <w:shd w:fill="FF9900" w:val="clear"/>
        </w:rPr>
        <w:t>EAGELYSKKLAKFVGKRLKSEWAA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00" w:val="clear"/>
        </w:rPr>
        <w:t>IWTSTLQRTILTATPITGFPKIQWRALDEINAGVCDGMAYAEIKKNMPEE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9900" w:val="clear"/>
        </w:rPr>
        <w:t>YE</w:t>
      </w:r>
      <w:r>
        <w:rPr>
          <w:rFonts w:cs="Courier;Courier New" w:ascii="Courier;Courier New" w:hAnsi="Courier;Courier New"/>
          <w:shd w:fill="CCCC00" w:val="clear"/>
        </w:rPr>
        <w:t>YIGTEILME</w:t>
      </w:r>
      <w:r>
        <w:rPr>
          <w:rFonts w:cs="Courier;Courier New" w:ascii="Courier;Courier New" w:hAnsi="Courier;Courier New"/>
        </w:rPr>
        <w:t>*LKVLFSVCHADQR*SPNLRNW*WSHSKCTGC*STR*S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TR*SYSVSEQWKVQEC*SPSGGELKP*PFVHSHFSKPSTKCNCLPSED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RREACDGGTNHFC*NVQEEDEQGH*DCKDEEAG*GKAFAGP*E*KAFA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*SEGKT*GQAFEGDSCLINNNYICIICMPPWCF*YFLRAMN***SLPL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CTSYDLSFVGISCVVFSCLCLIS*LAHLCIPYICLYYK*K*VALS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57 bp FPK Intron, 231 bp FPK, &amp; 27 bp MDH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Courier;Courier New" w:ascii="Courier;Courier New" w:hAnsi="Courier;Courier New"/>
          <w:b/>
          <w:bCs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8595  [Unknown form], frame-1, 846 bases, 1E1F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DSATYFHL**RQI*GIHR*AS*LIRHRQLNTTHDIPTKDKS*DVQKHK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DYY*FMALKKY*KHQGGMQMIHM*LLLIKQESPSKAWPQVLPSDQVLA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FHSQGPANAFP*PASSSLQSQCPCSSSSCTFQQK*LVPPSQASLLLLS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GKQLHLVLGFEKWLWTNGYGLSSPPLGDQHS*TFHCSDTE*LHLVE*L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VD*HPVHLE*DHYQFLRFGDHL*SAWHTENNTFSYSIRISVPIYSYSS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MFFLISAYAIPSHTPAFISSSARHCILGNPVIGVAVRIVRCSVLVHIEA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SDLRRFPTNLASFFE*SSPASLL*QIA*CSRYSAKY*K*F*CHISH*K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**SKNSRIEKLELLHHFNLATKSLNLLSNYLCLPSETNCTRYKLFSSC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SYNLTMFLCCISFKREIS*MAVLGTPSSSCSRRIFFNAMVSLVTRSRPY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LNLFVLFHQRSSLSSNNHRREKRKSR*LKRKMTIWEVRSYSEPRRF*R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S*TCY*LCEIISDTGNYIFFFFVVGEHGEILFDAARGGTGGGCGIGFL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*F*VTVIVVV*MSMISKIDDEGSLHRLNGDPYFAIVPGGLKSTHLVLK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GDSARIRVALQAKSEVRLRAFGVVINHHLLVHVNTCFA*TLFL*PHCFG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</w:rPr>
        <w:t>QHLHELAS*THYFVAVFLSHRSPPFWRVWPP*</w:t>
      </w:r>
      <w:r>
        <w:rPr>
          <w:rFonts w:cs="Courier;Courier New" w:ascii="Courier;Courier New" w:hAnsi="Courier;Courier New"/>
          <w:shd w:fill="CC99FF" w:val="clear"/>
        </w:rPr>
        <w:t>IVPLSFWVRKVCHYFSPV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LHRFPLEMAGDNESTLFGAGHIKTKLLVRWQSKELFGETGHLGHELLIHT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VINNLEYTPILASLHDLLTNLSSASIHLVDSGKRNHWDLVAEFVVGNLGT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LLLVPNEARF</w:t>
      </w:r>
      <w:r>
        <w:rPr>
          <w:rFonts w:cs="Courier;Courier New" w:ascii="Courier;Courier New" w:hAnsi="Courier;Courier New"/>
        </w:rPr>
        <w:t>*GFLLGQVSQSLGCWCHCCL*GECACT*WN*IAEC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70 bp Exon 2 &amp; 314 Exon 1)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rPr/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12c</w:t>
      </w:r>
    </w:p>
    <w:p>
      <w:pPr>
        <w:pStyle w:val="HTMLPreformatted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24446  [Unknown form], frame+3, 802 bases, 1DB3 checksum.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AYNEFSDEIPVISLAGIDEVDGRRREICEKIVEACENWGIFQVVDHGVDQ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QLVAEMTRLAKEFFALPPDEKLRFDMSGAKKGGFIVSSHLQGESVQDWRE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IVTYFSYPKERGTIQGGQTRQKGGDR</w:t>
      </w:r>
      <w:r>
        <w:rPr>
          <w:rFonts w:cs="Courier;Courier New" w:ascii="Courier;Courier New" w:hAnsi="Courier;Courier New"/>
        </w:rPr>
        <w:t>*LRNTATK*WV*LASSWRCCPKQW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*RKRV*AKHVLTWTRRWWLITTPNALNLTSLLA*SATRIRALSPCCFR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WVDFKPPGTMAKHGSPFSLWRLPSSSILEIMLIYTTTMTVT*NHL*RN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PHPPPVPPRAASKRISPCSPTTKKKKM*LPVSEMISQS**QVQERDLQ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RGSL*LLTSQIVIFLFSHLLFLFSLR*LLELKELL*WNSTKRLRR*GR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VTNETIALKKIRLEQEDEGVPSTAIHEISLLKEMQHRNIVRL*DVVHD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SLYLVQLVSEGRQR*LDNKFKDFVARLKWLRLENFIQRSLPSLLESVS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NGLLLYGLVHCNEQF*QPLQLLDFPRYNGVHLMR*TQGCVMVWHMQKSR</w:t>
      </w:r>
    </w:p>
    <w:p>
      <w:pPr>
        <w:pStyle w:val="HTMLPreformatted"/>
        <w:rPr>
          <w:rFonts w:ascii="Courier;Courier New" w:hAnsi="Courier;Courier New" w:cs="Courier;Courier New"/>
          <w:highlight w:val="darkGreen"/>
        </w:rPr>
      </w:pPr>
      <w:r>
        <w:rPr>
          <w:rFonts w:cs="Courier;Courier New" w:ascii="Courier;Courier New" w:hAnsi="Courier;Courier New"/>
        </w:rPr>
        <w:t>KTCQRSMSI*ERKSLWNS*RYCFQYAMPIKGDHQI*</w:t>
      </w:r>
      <w:r>
        <w:rPr>
          <w:rFonts w:cs="Courier;Courier New" w:ascii="Courier;Courier New" w:hAnsi="Courier;Courier New"/>
          <w:shd w:fill="99CC00" w:val="clear"/>
        </w:rPr>
        <w:t>GIGNGLIPSVLDVN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99CC00" w:val="clear"/>
        </w:rPr>
        <w:t>LLDEVILLDEVIQ</w:t>
      </w:r>
      <w:r>
        <w:rPr>
          <w:rFonts w:cs="Courier;Courier New" w:ascii="Courier;Courier New" w:hAnsi="Courier;Courier New"/>
          <w:shd w:fill="CC99FF" w:val="clear"/>
        </w:rPr>
        <w:t>YLSNGRFKNADHQAVVNSNHSRLSIATFQNPAPNATV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YPLKIREGEKPVMEEPITFAEMYRRKMSKDIEIARMKKLAKEKHLQDLEN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EKHLQELDQKAKLEAKPLKEILA</w:t>
      </w:r>
      <w:r>
        <w:rPr>
          <w:rFonts w:cs="Courier;Courier New" w:ascii="Courier;Courier New" w:hAnsi="Courier;Courier New"/>
        </w:rPr>
        <w:t>*LIIITYVSFACPLGVFSIF*GP*IN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PYLCAFVRLMIYPLWGYHVLCSVAYVLLASWLIYVYLIFASIINENKW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425 bp Exon 1 &amp; 104 bp Exon 2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Courier;Courier New" w:ascii="Courier;Courier New" w:hAnsi="Courier;Courier New"/>
          <w:b/>
          <w:bCs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24446  [Unknown form], frame+2, 802 bases, D50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CILLFNSTTYTHILLKDNNGTNSQDSDLPGPGENPRIELRSGRGGASQ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LQRIQRRDPSDFSCRNRRGGWTQKRDL*EDRGGLRELGYIPGC*SRCGS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</w:rPr>
        <w:t>TTRGRDDPSRQRVLCFATGREASF*</w:t>
      </w:r>
      <w:r>
        <w:rPr>
          <w:rFonts w:cs="Courier;Courier New" w:ascii="Courier;Courier New" w:hAnsi="Courier;Courier New"/>
          <w:shd w:fill="CC99FF" w:val="clear"/>
        </w:rPr>
        <w:t>YVRRQKGWIHCLQPSPRGIGAGLER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NSDILFVPKRERDYSRWPDTPEGWRSVTEEYSDKVMGLACKLMEVLSEAM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GLEKEGLSKACVDMDQKVVVNYYPKCPQPDLTLGLKRHTDPGTITLLLQD</w:t>
      </w:r>
    </w:p>
    <w:p>
      <w:pPr>
        <w:pStyle w:val="HTMLPreformatted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shd w:fill="CC99FF" w:val="clear"/>
        </w:rPr>
        <w:t>QVGGLQATRDNGKTWITVQPVEAAFVVNLGDHAH</w:t>
      </w:r>
      <w:r>
        <w:rPr>
          <w:rFonts w:cs="Courier;Courier New" w:ascii="Courier;Courier New" w:hAnsi="Courier;Courier New"/>
          <w:shd w:fill="FF9999" w:val="clear"/>
        </w:rPr>
        <w:t>LYDDNDCDLKSPLKKP</w:t>
      </w:r>
    </w:p>
    <w:p>
      <w:pPr>
        <w:pStyle w:val="HTMLPreformatted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shd w:fill="FF9999" w:val="clear"/>
        </w:rPr>
        <w:t>DSASTPSPTACGVKEDFSVLTNDEEEEDVIAGIRNDFTELVASSRTGSSK</w:t>
      </w:r>
    </w:p>
    <w:p>
      <w:pPr>
        <w:pStyle w:val="HTMLPreformatted"/>
        <w:rPr>
          <w:rFonts w:ascii="Courier;Courier New" w:hAnsi="Courier;Courier New" w:cs="Courier;Courier New"/>
          <w:highlight w:val="blue"/>
        </w:rPr>
      </w:pPr>
      <w:r>
        <w:rPr>
          <w:rFonts w:cs="Courier;Courier New" w:ascii="Courier;Courier New" w:hAnsi="Courier;Courier New"/>
          <w:shd w:fill="FF9999" w:val="clear"/>
        </w:rPr>
        <w:t>SARL</w:t>
      </w:r>
      <w:r>
        <w:rPr>
          <w:rFonts w:cs="Courier;Courier New" w:ascii="Courier;Courier New" w:hAnsi="Courier;Courier New"/>
          <w:shd w:fill="00FFFF" w:val="clear"/>
        </w:rPr>
        <w:t>TVTPNFPDCHLPLQSSTFPLFSPMIVGTQRASLMEQYEKVEKIGSR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PRHQRDHRVEEDSPRAGG</w:t>
      </w:r>
      <w:r>
        <w:rPr>
          <w:rFonts w:cs="Courier;Courier New" w:ascii="Courier;Courier New" w:hAnsi="Courier;Courier New"/>
        </w:rPr>
        <w:t>*GGSQHRHSRDFSLERNAAQEHC*VVGCSAR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EFVSGTIGF*GKTKVVR**IQGLCCKVEMVEAGELYSKKLAKFVGKRL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EWAASIWTSTLQRTILTATPIIGFPKIQWRALDEINAGVCDGMAYAEI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NMPEEYEYIGTEILME*LKVLFSVCHADQR*SPNLRNW*WSHSKCTGC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TR*SYSTR*SYSVSEQWKVQEC*SPSGGELKP*PFVHSHFSKPSTKCN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PSEDKRRREACDGGTNHFC*NVQEEDEQGH*DCKDEEAG*GKAFAGP*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KAFART*SEGKT*GQAFEGDSCLINNNYICIICMPPWCF*YFLRAMN*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SLPLCFCTSYDLSFVGISCVVFSCLCLIS*LAHLCIPYICLYYK*K*V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S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50 bp Exon 1, 429 bp Exon 2, 209 bp UP, &amp; 192 bp CDC2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Courier;Courier New" w:ascii="Courier;Courier New" w:hAnsi="Courier;Courier New"/>
          <w:b/>
          <w:bCs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24446  [Unknown form], frame-2, 802 bases, 5FD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TVPLIFIYNRGKYKVYIDEPAS**DIGN*TQHMISPQRINHKTYKST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TIINSWPLKNTKNTKGACK*YICNYY*LSKNLLQRLGLKFCLLIKFLQ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FILKVLQMLFLSQLLHPCNLNVLAHLPPVHFSKSDWFLHHRLLSFSYL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VNSCIWCWVLKSGYGQTAMV*VHHRLVISILEPSIAQILNNFI**NNF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*INIQYTWNETITNSLDLVITFDRHGILKTIPSAIP*GFPFLYTHTPL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FS*FLHMPYHHTPLRLSHQVHAIVSWEIQ*LEWLSELFVAVY*SI*KQ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LI*DAFQQTWQASLNKVLQPQPFQPCNKVLEFII*LPLSSLRNQLYQIQ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LLIVHYILQPNNVPVLHFFQERNLVNGGAGNPLILLLEANLLQRDGLV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DAVATLSSQPFRTVPSKKLFEFQQSSERKEEK*MTEEEDDNLGS*ELQ*A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QILKIPFLNLLLTL*NHFGYRQLHLLLLRRW*ARRNPL*RRTRWDWGWM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NRVSSEVILGHSHCRRINEHDLQD*RRRQPPQAER*SMFCHCPWWLEV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LGPEAAR**CPDPCGASGQE*GQVEGIWGSN*PPPSGPCQHMLCLNPLS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</w:rPr>
        <w:t>LTPLLRTTPP*</w:t>
      </w:r>
      <w:r>
        <w:rPr>
          <w:rFonts w:cs="Courier;Courier New" w:ascii="Courier;Courier New" w:hAnsi="Courier;Courier New"/>
          <w:shd w:fill="CC99FF" w:val="clear"/>
        </w:rPr>
        <w:t>ACKLDPLLCRCIPQSPISTLLACLATLNSPSLFWVRKVC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HYFSPVLHRFPLEMAGDNESTLFGAGHIKTKLLVRWQSKELFGETGHLGH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ELLIHTVINNLEYTPILASLHDLLTNLSSASIHLVDSGKRNHWDLVAEFV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VGNLGTLLLVPNEARF</w:t>
      </w:r>
      <w:r>
        <w:rPr>
          <w:rFonts w:cs="Courier;Courier New" w:ascii="Courier;Courier New" w:hAnsi="Courier;Courier New"/>
        </w:rPr>
        <w:t>*GFLLGQVSQSLGCWCHCCL*GECACT*WN*IAE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N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151 bp Exon 2 &amp; 314 bp Exon 1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/>
      </w:pPr>
      <w:r>
        <w:rPr>
          <w:rFonts w:cs="Arial" w:ascii="Arial" w:hAnsi="Arial"/>
          <w:b/>
          <w:bCs/>
          <w:i/>
          <w:iCs/>
          <w:sz w:val="28"/>
        </w:rPr>
        <w:t>wp</w:t>
      </w:r>
      <w:r>
        <w:rPr>
          <w:rFonts w:cs="Arial" w:ascii="Arial" w:hAnsi="Arial"/>
          <w:b/>
          <w:bCs/>
          <w:sz w:val="28"/>
        </w:rPr>
        <w:t>-6c</w:t>
      </w:r>
    </w:p>
    <w:p>
      <w:pPr>
        <w:pStyle w:val="HTMLPreformatted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873  [Unknown form], frame+3, 782 bases, 2D4 checksum.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IAFCYLIPLRTRTFSSKTTMAPTAKTLTYLAQEKTLESSFVRDEEERPKV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AYNEFSDEIPVISLAGIDEVDGRRREICGKIVEACENWGIFQVVDHGVDQ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QLVAEMTRLAKEFFALPPDEKLRFDMSGAKKGGFIVSSHLQDWREIVTYF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SYPKRERDYSRWPDTPEGWRSVTEEYSDKVMGLACKLMEVLSEAMGLEKE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GLSKACVDMDQKVVVNYYPKCPQPDLTLGLKRHTDPGTITLLLQDQVGGL</w:t>
      </w:r>
    </w:p>
    <w:p>
      <w:pPr>
        <w:pStyle w:val="HTMLPreformatted"/>
        <w:rPr>
          <w:rFonts w:ascii="Courier;Courier New" w:hAnsi="Courier;Courier New" w:cs="Courier;Courier New"/>
          <w:highlight w:val="red"/>
        </w:rPr>
      </w:pPr>
      <w:r>
        <w:rPr>
          <w:rFonts w:cs="Courier;Courier New" w:ascii="Courier;Courier New" w:hAnsi="Courier;Courier New"/>
          <w:shd w:fill="CC99FF" w:val="clear"/>
        </w:rPr>
        <w:t>QATRDNGKTWITVQPVEAAFVVNLGDHAH</w:t>
      </w:r>
      <w:r>
        <w:rPr>
          <w:rFonts w:cs="Courier;Courier New" w:ascii="Courier;Courier New" w:hAnsi="Courier;Courier New"/>
          <w:shd w:fill="FF9999" w:val="clear"/>
        </w:rPr>
        <w:t>LYDDNDCDLKSPLKEPDSAST</w:t>
      </w:r>
    </w:p>
    <w:p>
      <w:pPr>
        <w:pStyle w:val="HTMLPreformatted"/>
        <w:rPr>
          <w:rFonts w:ascii="Courier;Courier New" w:hAnsi="Courier;Courier New" w:cs="Courier;Courier New"/>
          <w:highlight w:val="blue"/>
        </w:rPr>
      </w:pPr>
      <w:r>
        <w:rPr>
          <w:rFonts w:cs="Courier;Courier New" w:ascii="Courier;Courier New" w:hAnsi="Courier;Courier New"/>
          <w:shd w:fill="FF9999" w:val="clear"/>
        </w:rPr>
        <w:t>PSPTACGVKEDFSVLTNDEEEEDVIAGIRNDFTELVASSRTGSSKSARL</w:t>
      </w:r>
      <w:r>
        <w:rPr>
          <w:rFonts w:cs="Courier;Courier New" w:ascii="Courier;Courier New" w:hAnsi="Courier;Courier New"/>
          <w:shd w:fill="00FFFF" w:val="clear"/>
        </w:rPr>
        <w:t>T</w:t>
      </w:r>
    </w:p>
    <w:p>
      <w:pPr>
        <w:pStyle w:val="HTMLPreformatted"/>
        <w:rPr>
          <w:rFonts w:ascii="Courier;Courier New" w:hAnsi="Courier;Courier New" w:cs="Courier;Courier New"/>
          <w:highlight w:val="blue"/>
        </w:rPr>
      </w:pPr>
      <w:r>
        <w:rPr>
          <w:rFonts w:cs="Courier;Courier New" w:ascii="Courier;Courier New" w:hAnsi="Courier;Courier New"/>
          <w:shd w:fill="00FFFF" w:val="clear"/>
        </w:rPr>
        <w:t>VTPNFPDCHLPLQSSTFPLFSPMIVGTQRASLMEQYEKVEKIGSRPRHQR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DHRVEEDSPRAGG</w:t>
      </w:r>
      <w:r>
        <w:rPr>
          <w:rFonts w:cs="Courier;Courier New" w:ascii="Courier;Courier New" w:hAnsi="Courier;Courier New"/>
        </w:rPr>
        <w:t>*GGSQHRHSRDFSLERNAAQEHC*VVGCSAR*EEFV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TIGF*GKTK*GWRTLFKEACQVCWKASQIRTGCFYMD*YTATNNSDSH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YWISQDTMACT**DKRRGV*WYGICRNQEKHARGV*VYRNGNPYGIAE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IVFSMPCRSKVITKSKELVMVSFQVYWMLIY*MKLFY*MKLFSI*AMEG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MLITKRW*TQTIAVCP*PLFKTQHQMQLFTL*R*EKERSL*WRNQSLL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CTGGR*ARTLRLQG*RSWLRKSICRTLRMKSICKNLIRRQNLRPSL*R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LLN***LHMYHLHAPLVFLVFFKGHELIIVLTFVLLYVL*FILCGDIM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VQLPMSY*LAGSSMYTLYLPLL*MKISGTVF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425 bp Exon 1, 414 bp Exon 2, 209 bp UP, &amp; 192 bp CDC2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873  [Unknown form], frame+2, 782 bases, 2A0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HCILLFNSTTYTHILLKDNNGTNSQDSDLPGPGENPRIELRSGRGGASQ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LQRIQRRDPSDFSCRNRRGGWTQKRDLWEDRGGLRELGYIPGC*SRCG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TTRGRDDPSRQRVLCFATGREASF*YVRRQKGWIHCLQPSPRLERNSDI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VPKKREGLFKVARHARRVEIGD*GIQRQSNGSSLQAHGGVVRSNGVRE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FKQSMC*HGPEGGG*LLPQMPST*PHSWPEAPHGSGHYHLAASGPSGW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SHQGQWQNMDHRSACGGCLRRQSWRSCSFIRRQ*L*PKITSEGTRFRI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QSHRVRRQRGFLRAHQRRRRRRCNCRYPK*FHRVSSKFKNGIFKICEA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NS*LPRLSSSSSVIYFSSFLSDDCWNSKSFFDGTVRKG*EDRVATASP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PSR*RRFASSRRMRGFPAPPFTRFLS*KKCSTGTLLGCRM*CTMRRVC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WYNWFLREDKVRLENFIQRSLPSLLESVSNQNGLLLYGLVHCNEQF*QP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LLDFPRYNGVHLMR*TQGCVMVWHMQKSRKTCQRSMSI*ERKSLWNS*R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</w:rPr>
        <w:t>YCFQYAMPIKGDHQI*</w:t>
      </w:r>
      <w:r>
        <w:rPr>
          <w:rFonts w:cs="Courier;Courier New" w:ascii="Courier;Courier New" w:hAnsi="Courier;Courier New"/>
          <w:shd w:fill="99CC00" w:val="clear"/>
        </w:rPr>
        <w:t>GIGNGLIPSVLDVNLLDEVILLDEVIQ</w:t>
      </w:r>
      <w:r>
        <w:rPr>
          <w:rFonts w:cs="Courier;Courier New" w:ascii="Courier;Courier New" w:hAnsi="Courier;Courier New"/>
          <w:shd w:fill="CC99FF" w:val="clear"/>
        </w:rPr>
        <w:t>YLSNGRF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KNADHQAVVNSNHSRLSIATFQNPAPNATVYPLKIREGEKPVMEEPITFA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EMYRRKMSKDIEIARMKKLAKEKHLQDLENEKHLQELDQKAKLEAKPLKE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ILA</w:t>
      </w:r>
      <w:r>
        <w:rPr>
          <w:rFonts w:cs="Courier;Courier New" w:ascii="Courier;Courier New" w:hAnsi="Courier;Courier New"/>
        </w:rPr>
        <w:t>*LIIITYVSFACPLGVFSIF*GP*INNSPYLCAFVRLIIYPLWGYH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CSVAYVLLASWLIYVYLIFASIINENKWHC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81 bp CS &amp; 329 bp Exon 3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873  [Unknown form], frame+1, 782 bases, 4C3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LHSAI*FHYVHAHSPQRQQWHQQPRL*LTWPRRKP*NRASFGTRRSVP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PTTNSATRSQ*FLLPESTRWMDAEERFVGRSWRLARIGVYSRLLITVWI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NSWPR*PVSPKSSLLCHRTRSFVLICPAPKRVDSLSPAISKTGEK**HT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RTQKERGTIQGGQTRQKGGDR*LRNTATK*WV*LASSWRCCPKQWG*R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V*AKHVLTWTRRWWLITTPNALNLTSLLA*SATRIRALSPCCFRTKWV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KPPGTMAKHGSPFSLWRLPSSSILEIMLIYTTTMTVT*NHL*RNPIPH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PVPPRAASKRISPCSPTTKKKKM*LPVSEMISQS**QVQERDLQNLRG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*LLTSQIVIFLFSHLLFLFSLR*LLELKELL*WNSTKRLRR*GRDRVTN</w:t>
      </w:r>
    </w:p>
    <w:p>
      <w:pPr>
        <w:pStyle w:val="HTMLPreformatted"/>
        <w:rPr>
          <w:rFonts w:ascii="Courier;Courier New" w:hAnsi="Courier;Courier New" w:cs="Courier;Courier New"/>
          <w:highlight w:val="blue"/>
        </w:rPr>
      </w:pPr>
      <w:r>
        <w:rPr>
          <w:rFonts w:cs="Courier;Courier New" w:ascii="Courier;Courier New" w:hAnsi="Courier;Courier New"/>
        </w:rPr>
        <w:t>ETIALKKIRLEQEDEGVPSTAIHEISLLKEMQHRNIVRL*</w:t>
      </w:r>
      <w:r>
        <w:rPr>
          <w:rFonts w:cs="Courier;Courier New" w:ascii="Courier;Courier New" w:hAnsi="Courier;Courier New"/>
          <w:shd w:fill="00FFFF" w:val="clear"/>
        </w:rPr>
        <w:t>DVVHDEKSLY</w:t>
      </w:r>
    </w:p>
    <w:p>
      <w:pPr>
        <w:pStyle w:val="HTMLPreformatted"/>
        <w:rPr>
          <w:rFonts w:ascii="Courier;Courier New" w:hAnsi="Courier;Courier New" w:cs="Courier;Courier New"/>
          <w:highlight w:val="lightGray"/>
        </w:rPr>
      </w:pPr>
      <w:r>
        <w:rPr>
          <w:rFonts w:cs="Courier;Courier New" w:ascii="Courier;Courier New" w:hAnsi="Courier;Courier New"/>
          <w:shd w:fill="00FFFF" w:val="clear"/>
        </w:rPr>
        <w:t>LVQLVSEGRQSEAGELYSKKLA</w:t>
      </w:r>
      <w:r>
        <w:rPr>
          <w:rFonts w:cs="Courier;Courier New" w:ascii="Courier;Courier New" w:hAnsi="Courier;Courier New"/>
          <w:shd w:fill="FF9900" w:val="clear"/>
        </w:rPr>
        <w:t>KFVGKRLKSERAASIWTSTLQRTILTAT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9900" w:val="clear"/>
        </w:rPr>
        <w:t>PIIGFPKIQWRALDEINAGVCDGMAYAEIKKNMPEEYE</w:t>
      </w:r>
      <w:r>
        <w:rPr>
          <w:rFonts w:cs="Courier;Courier New" w:ascii="Courier;Courier New" w:hAnsi="Courier;Courier New"/>
          <w:shd w:fill="CCCC00" w:val="clear"/>
        </w:rPr>
        <w:t>YIGTEILME</w:t>
      </w:r>
      <w:r>
        <w:rPr>
          <w:rFonts w:cs="Courier;Courier New" w:ascii="Courier;Courier New" w:hAnsi="Courier;Courier New"/>
        </w:rPr>
        <w:t>*LK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LFSVCHADQR*SPNLRNW*WSHSKCTGC*STR*SYSTR*SYSVSEQWK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EC*SPSGGELKP*PFVHSHFSKPSTKCNCLPSEDKRRREACDGGTNHF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*NVQEEDEQGH*DCKDEEAG*GKAFAGP*E*KAFART*SEGKT*GQAFE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DSCLINNNYICIICMPPWCF*YFLRAMN***SLPLCFCTSYNLSFVGIS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VFSCLCLIS*LAHLCIPYICLYYK*K*VAL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Arial" w:ascii="Arial" w:hAnsi="Arial"/>
          <w:b/>
          <w:bCs/>
        </w:rPr>
        <w:t>(95 bp CDC2, 199 bp FPK, &amp; 27 bp MDH)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873  [Unknown form], frame-1, 782 bases, 192B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DSATYFHL**RQI*GIHR*AS*LIRHRQLNTTHDIPTKDKL*DVQKHK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KDYY*FMALKKY*KHQGGMQMIHM*LLLIKQESPSKAWPQVLPSDQVLAN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FHSQGPANAFP*PASSSLQSQCPCSSSSCTFQQK*LVPPSQASLLLLS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GKQLHLVLGFEKWLWTNGYGLSSPPLGDQHS*TFHCSDTE*LHLVE*L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VD*HPVHLE*DHYQFLRFGDHL*</w:t>
      </w:r>
      <w:r>
        <w:rPr>
          <w:rFonts w:cs="Courier;Courier New" w:ascii="Courier;Courier New" w:hAnsi="Courier;Courier New"/>
          <w:shd w:fill="CCCC00" w:val="clear"/>
        </w:rPr>
        <w:t>SAWHTENNTFSYSIRISVPIY</w:t>
      </w:r>
      <w:r>
        <w:rPr>
          <w:rFonts w:cs="Courier;Courier New" w:ascii="Courier;Courier New" w:hAnsi="Courier;Courier New"/>
          <w:shd w:fill="FF9900" w:val="clear"/>
        </w:rPr>
        <w:t>SYSS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  <w:shd w:fill="FF9900" w:val="clear"/>
        </w:rPr>
        <w:t>MFFLISAYAIPSHTPAFISSSARHCILGNPIIGVAVRIVRCSVLVHIEAA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FF9900" w:val="clear"/>
        </w:rPr>
        <w:t>RSDLRRFPTNLASFFE</w:t>
      </w:r>
      <w:r>
        <w:rPr>
          <w:rFonts w:cs="Courier;Courier New" w:ascii="Courier;Courier New" w:hAnsi="Courier;Courier New"/>
        </w:rPr>
        <w:t>*SSPASLCLPSETNCTRYKLFSSCTTSYNLTMF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CCISFKREIS*MAVLGTPSSSCSRRIFFNAMVSLVTRSRPYLLNLFVLF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QRSSLSSNNHRREKRKSR*LKRKMTIWEVRSYSEPRRF*RSRS*TCY*L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EIISDTGNYIFFFFVVGEHGEILFDAARGGTGGGCGIGFLQR*F*VTVI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V*MSMISKIDDEGSLHRLNGDPCFAIVPGGLKSTHLVLKQQGDSARIRV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LQAKSEVRLRAFGVVINHHLLVHVNTCFA*TLFL*PHCFGQHLHELAS*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</w:rPr>
        <w:t>THYFVAVFLSHRSPPFWRVWPP*</w:t>
      </w:r>
      <w:r>
        <w:rPr>
          <w:rFonts w:cs="Courier;Courier New" w:ascii="Courier;Courier New" w:hAnsi="Courier;Courier New"/>
          <w:shd w:fill="CC99FF" w:val="clear"/>
        </w:rPr>
        <w:t>IVPLSFWVRKVCHYFSPVLEMAGDNES</w:t>
      </w:r>
    </w:p>
    <w:p>
      <w:pPr>
        <w:pStyle w:val="HTMLPreformatted"/>
        <w:rPr>
          <w:rFonts w:ascii="Courier;Courier New" w:hAnsi="Courier;Courier New" w:cs="Courier;Courier New"/>
          <w:highlight w:val="darkMagenta"/>
        </w:rPr>
      </w:pPr>
      <w:r>
        <w:rPr>
          <w:rFonts w:cs="Courier;Courier New" w:ascii="Courier;Courier New" w:hAnsi="Courier;Courier New"/>
          <w:shd w:fill="CC99FF" w:val="clear"/>
        </w:rPr>
        <w:t>TLFGAGHIKTKLLVRWQSKELFGETGHLGHELLIHTVINNLEYTPILASL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CC99FF" w:val="clear"/>
        </w:rPr>
        <w:t>HDLPTNLSSASIHLVDSGKRNHWDLVAEFVVGNLGTLLLVPNEARF</w:t>
      </w:r>
      <w:r>
        <w:rPr>
          <w:rFonts w:cs="Courier;Courier New" w:ascii="Courier;Courier New" w:hAnsi="Courier;Courier New"/>
        </w:rPr>
        <w:t>*GFL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LGQVSQSLGCWCHCCL*GECACT*WN*IAECN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63 bp MDH &amp; 213 bp FPK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55 bp Exon 2 &amp; 314 bp Exon 1)</w:t>
      </w:r>
    </w:p>
    <w:p>
      <w:pPr>
        <w:pStyle w:val="HTMLPreformatted"/>
        <w:rPr>
          <w:rFonts w:ascii="Courier;Courier New" w:hAnsi="Courier;Courier New" w:cs="Courier;Courier New"/>
          <w:b/>
          <w:b/>
          <w:bCs/>
        </w:rPr>
      </w:pPr>
      <w:r>
        <w:rPr>
          <w:rFonts w:cs="Courier;Courier New" w:ascii="Courier;Courier New" w:hAnsi="Courier;Courier New"/>
          <w:b/>
          <w:bCs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&gt;/tmp/outseq.input.17873  [Unknown form], frame-3, 782 bases, 1DFC checksum.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QCHLFSFIIEANIRYT*MSQLANKT*ATEHNT*YPHKG*IIRRTKAQR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LLLIHGP*KILKTPRGHANDTYVIIIN*ARISFKGLASSFAF*SSSCKC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FSFSRSCKCFSLASFFILAISMSLLIFLLYISAKVIGSSITGFSPSLIF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*TVAFGAGF*KVAMDKRLWFEFTTAW*SAFLNLPLLRY*ITSSSRITSS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SRLTSSTLGMRPLPIP*IW*SPLIGMAY*KQYLQLFHKDFRSYILILLW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VFLDFCICHTITHPCVYLIKCTPLYLGKSNNWSGCQNCSLQCTSPYRSSP</w:t>
      </w:r>
    </w:p>
    <w:p>
      <w:pPr>
        <w:pStyle w:val="HTMLPreformatted"/>
        <w:rPr>
          <w:rFonts w:ascii="Courier;Courier New" w:hAnsi="Courier;Courier New" w:cs="Courier;Courier New"/>
          <w:highlight w:val="blue"/>
        </w:rPr>
      </w:pPr>
      <w:r>
        <w:rPr>
          <w:rFonts w:cs="Courier;Courier New" w:ascii="Courier;Courier New" w:hAnsi="Courier;Courier New"/>
        </w:rPr>
        <w:t>F*FETLSNKLGKLL*</w:t>
      </w:r>
      <w:r>
        <w:rPr>
          <w:rFonts w:cs="Courier;Courier New" w:ascii="Courier;Courier New" w:hAnsi="Courier;Courier New"/>
          <w:shd w:fill="FF9900" w:val="clear"/>
        </w:rPr>
        <w:t>IKFSSLT</w:t>
      </w:r>
      <w:r>
        <w:rPr>
          <w:rFonts w:cs="Courier;Courier New" w:ascii="Courier;Courier New" w:hAnsi="Courier;Courier New"/>
          <w:shd w:fill="00FFFF" w:val="clear"/>
        </w:rPr>
        <w:t>LSSLRNQLYQIQTLLIVHYILQPNNVPV</w:t>
      </w:r>
    </w:p>
    <w:p>
      <w:pPr>
        <w:pStyle w:val="HTMLPreformatted"/>
        <w:rPr>
          <w:rFonts w:ascii="Courier;Courier New" w:hAnsi="Courier;Courier New" w:cs="Courier;Courier New"/>
          <w:highlight w:val="blue"/>
        </w:rPr>
      </w:pPr>
      <w:r>
        <w:rPr>
          <w:rFonts w:cs="Courier;Courier New" w:ascii="Courier;Courier New" w:hAnsi="Courier;Courier New"/>
          <w:shd w:fill="00FFFF" w:val="clear"/>
        </w:rPr>
        <w:t>LHFFQERNLVNGGAGNPLILLLEANLLQRDGLVGDAVATLSSQPFRTVPS</w:t>
      </w:r>
    </w:p>
    <w:p>
      <w:pPr>
        <w:pStyle w:val="HTMLPreformatted"/>
        <w:rPr/>
      </w:pPr>
      <w:r>
        <w:rPr>
          <w:rFonts w:cs="Courier;Courier New" w:ascii="Courier;Courier New" w:hAnsi="Courier;Courier New"/>
          <w:shd w:fill="00FFFF" w:val="clear"/>
        </w:rPr>
        <w:t>KKLFEFQQSSERKEEK</w:t>
      </w:r>
      <w:r>
        <w:rPr>
          <w:rFonts w:cs="Courier;Courier New" w:ascii="Courier;Courier New" w:hAnsi="Courier;Courier New"/>
        </w:rPr>
        <w:t>*MTEEEDDNLGS*ELQ*ASQILKIPFLNLLLTL*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NHFGYRQLHLLLLRRW*ARRNPL*RRTRWDWGWMRNRVPSEVILGHSHCR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INEHDLQD*RRRQPPQAER*SMFCHCPWWLEVHPLGPEAAR**CPDPCG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ASGQE*GQVEGIWGSN*PPPSGPCQHMLCLNPLSLTPLLRTTPP*ACKLD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LLCRCIPQSPISTLLACLATLNSPSLFLGTKSMSLFLSSLGDGWRQ*IH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PFWRRTYQNEASRPVAKQRTLWRDGSSRPRVVDPHRDQQPGIYPNSRKP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RSSHKSLFCVHPPRRFRQEKSLGSRR*IRCRQPWDAPPRPERSSILGFSP</w:t>
      </w:r>
    </w:p>
    <w:p>
      <w:pPr>
        <w:pStyle w:val="HTMLPreformatted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>GPGKSESWLLVPLLSLRRMCVYVVELNSRMQC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(20 bp FPK &amp; 283 bp CDC2)</w:t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TMLPreformatted"/>
        <w:rPr>
          <w:rFonts w:ascii="Courier;Courier New" w:hAnsi="Courier;Courier New" w:cs="Arial"/>
          <w:b/>
          <w:b/>
          <w:bCs/>
          <w:highlight w:val="darkMagenta"/>
        </w:rPr>
      </w:pPr>
      <w:r>
        <w:rPr>
          <w:rFonts w:cs="Arial" w:ascii="Courier;Courier New" w:hAnsi="Courier;Courier New"/>
          <w:b/>
          <w:bCs/>
          <w:highlight w:val="darkMagenta"/>
        </w:rPr>
      </w:r>
    </w:p>
    <w:p>
      <w:pPr>
        <w:pStyle w:val="HTMLPreformatted"/>
        <w:rPr>
          <w:rFonts w:ascii="Courier;Courier New" w:hAnsi="Courier;Courier New" w:cs="Arial"/>
          <w:b/>
          <w:b/>
          <w:bCs/>
          <w:highlight w:val="darkMagenta"/>
        </w:rPr>
      </w:pPr>
      <w:r>
        <w:rPr>
          <w:rFonts w:cs="Arial" w:ascii="Courier;Courier New" w:hAnsi="Courier;Courier New"/>
          <w:b/>
          <w:bCs/>
          <w:highlight w:val="darkMagenta"/>
        </w:rPr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CC99FF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Exon 1, Exon 2, &amp; Exon 3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AAAA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UP Intron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9999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UP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00FFFF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CDC2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DDAA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FPK Intron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FF9900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FPK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DCBB00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FPK-MDH Intron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CCCC00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MDH</w:t>
      </w:r>
    </w:p>
    <w:p>
      <w:pPr>
        <w:pStyle w:val="HTMLPreformatted"/>
        <w:rPr/>
      </w:pPr>
      <w:r>
        <w:rPr>
          <w:rFonts w:eastAsia="Symbol" w:cs="Symbol" w:ascii="Symbol" w:hAnsi="Symbol"/>
          <w:b/>
          <w:bCs/>
          <w:shd w:fill="99CC00" w:val="clear"/>
        </w:rPr>
        <w:t></w:t>
      </w:r>
      <w:r>
        <w:rPr>
          <w:rFonts w:eastAsia="Courier;Courier New" w:cs="Courier;Courier New" w:ascii="Courier;Courier New" w:hAnsi="Courier;Courier New"/>
          <w:b/>
          <w:bCs/>
        </w:rPr>
        <w:t xml:space="preserve"> </w:t>
      </w:r>
      <w:r>
        <w:rPr>
          <w:rFonts w:cs="Arial" w:ascii="Courier;Courier New" w:hAnsi="Courier;Courier New"/>
          <w:b/>
          <w:bCs/>
        </w:rPr>
        <w:t>C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;Courier New" w:hAnsi="Courier;Courier New" w:cs="Courier;Courier New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0:28:00Z</dcterms:created>
  <dc:creator>vodkinlab</dc:creator>
  <dc:description/>
  <dc:language>en-US</dc:language>
  <cp:lastModifiedBy>heatherw</cp:lastModifiedBy>
  <cp:lastPrinted>2006-09-29T15:59:00Z</cp:lastPrinted>
  <dcterms:modified xsi:type="dcterms:W3CDTF">2007-08-02T10:28:00Z</dcterms:modified>
  <cp:revision>2</cp:revision>
  <dc:subject/>
  <dc:title>&gt;/tmp/outseq</dc:title>
</cp:coreProperties>
</file>